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552E9" w14:textId="0F491B7E" w:rsidR="00B90D14" w:rsidRPr="00430A71" w:rsidRDefault="00137AC6" w:rsidP="00B90D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B90D14">
        <w:rPr>
          <w:rFonts w:ascii="Times New Roman" w:hAnsi="Times New Roman" w:cs="Times New Roman"/>
          <w:b/>
          <w:bCs/>
        </w:rPr>
        <w:t xml:space="preserve">Table. Global age-standardized mortality rates </w:t>
      </w:r>
      <w:r w:rsidR="00EF6032">
        <w:rPr>
          <w:rFonts w:ascii="Times New Roman" w:hAnsi="Times New Roman" w:cs="Times New Roman"/>
          <w:b/>
          <w:bCs/>
        </w:rPr>
        <w:t xml:space="preserve">(ASMR) </w:t>
      </w:r>
      <w:r w:rsidR="00B90D14">
        <w:rPr>
          <w:rFonts w:ascii="Times New Roman" w:hAnsi="Times New Roman" w:cs="Times New Roman"/>
          <w:b/>
          <w:bCs/>
        </w:rPr>
        <w:t>per 100,000 attributable to any, opioid, amphetamine, cocaine, and cannabis use disorders, 1990-2021</w:t>
      </w:r>
    </w:p>
    <w:p w14:paraId="4027B3B1" w14:textId="77777777" w:rsidR="004A6861" w:rsidRDefault="004A6861">
      <w:pPr>
        <w:rPr>
          <w:rFonts w:ascii="Times New Roman" w:hAnsi="Times New Roman" w:cs="Times New Roman"/>
        </w:rPr>
      </w:pP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3115"/>
        <w:gridCol w:w="3060"/>
        <w:gridCol w:w="3147"/>
        <w:gridCol w:w="3063"/>
      </w:tblGrid>
      <w:tr w:rsidR="0097056A" w:rsidRPr="00EF5BD2" w14:paraId="4F48D87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830CC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D2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4B955" w14:textId="4E812420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D2">
              <w:rPr>
                <w:rFonts w:ascii="Times New Roman" w:hAnsi="Times New Roman" w:cs="Times New Roman"/>
                <w:b/>
                <w:bCs/>
              </w:rPr>
              <w:t>Any drug use disorder</w:t>
            </w:r>
            <w:r w:rsidR="00EF6032">
              <w:rPr>
                <w:rFonts w:ascii="Times New Roman" w:hAnsi="Times New Roman" w:cs="Times New Roman"/>
                <w:b/>
                <w:bCs/>
              </w:rPr>
              <w:t>, ASMR (95% UI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6C6B2" w14:textId="69A511DF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D2">
              <w:rPr>
                <w:rFonts w:ascii="Times New Roman" w:hAnsi="Times New Roman" w:cs="Times New Roman"/>
                <w:b/>
                <w:bCs/>
              </w:rPr>
              <w:t>Opioid use disorder</w:t>
            </w:r>
            <w:r w:rsidR="00EF6032">
              <w:rPr>
                <w:rFonts w:ascii="Times New Roman" w:hAnsi="Times New Roman" w:cs="Times New Roman"/>
                <w:b/>
                <w:bCs/>
              </w:rPr>
              <w:t>, ASMR (95% UI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18C2E" w14:textId="7CAB74C5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D2">
              <w:rPr>
                <w:rFonts w:ascii="Times New Roman" w:hAnsi="Times New Roman" w:cs="Times New Roman"/>
                <w:b/>
                <w:bCs/>
              </w:rPr>
              <w:t>Amphetamine use disorder</w:t>
            </w:r>
            <w:r w:rsidR="00EF6032">
              <w:rPr>
                <w:rFonts w:ascii="Times New Roman" w:hAnsi="Times New Roman" w:cs="Times New Roman"/>
                <w:b/>
                <w:bCs/>
              </w:rPr>
              <w:t>, ASMR (95% UI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BA1BE" w14:textId="58ABA4D3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5BD2">
              <w:rPr>
                <w:rFonts w:ascii="Times New Roman" w:hAnsi="Times New Roman" w:cs="Times New Roman"/>
                <w:b/>
                <w:bCs/>
              </w:rPr>
              <w:t>Cocaine use disorder</w:t>
            </w:r>
            <w:r w:rsidR="00EF6032">
              <w:rPr>
                <w:rFonts w:ascii="Times New Roman" w:hAnsi="Times New Roman" w:cs="Times New Roman"/>
                <w:b/>
                <w:bCs/>
              </w:rPr>
              <w:t>, ASMR (95% UI)</w:t>
            </w:r>
          </w:p>
        </w:tc>
      </w:tr>
      <w:tr w:rsidR="00EF6032" w:rsidRPr="00EF5BD2" w14:paraId="5ABBD0CB" w14:textId="77777777" w:rsidTr="00CA5CAC">
        <w:trPr>
          <w:trHeight w:val="315"/>
        </w:trPr>
        <w:tc>
          <w:tcPr>
            <w:tcW w:w="12955" w:type="dxa"/>
            <w:gridSpan w:val="5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99D13" w14:textId="180357AE" w:rsidR="00EF6032" w:rsidRPr="00EF5BD2" w:rsidRDefault="00EF6032" w:rsidP="00EF5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th sexes</w:t>
            </w:r>
          </w:p>
        </w:tc>
      </w:tr>
      <w:tr w:rsidR="0097056A" w:rsidRPr="00EF5BD2" w14:paraId="76F6369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5B41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A7BD2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26 (1.17, 1.3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CFA3B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86 (0.76, 0.9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8AC8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1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0BED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7 (0.06, 0.09)</w:t>
            </w:r>
          </w:p>
        </w:tc>
      </w:tr>
      <w:tr w:rsidR="0097056A" w:rsidRPr="00EF5BD2" w14:paraId="30D1D56C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91BB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8313D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2 (1.23, 1.43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5C62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 (0.8, 0.97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EB91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8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F0CFC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7 (0.06, 0.09)</w:t>
            </w:r>
          </w:p>
        </w:tc>
      </w:tr>
      <w:tr w:rsidR="0097056A" w:rsidRPr="00EF5BD2" w14:paraId="2A0E42DF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55AB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5E71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7 (1.28, 1.4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F114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3 (0.84, 1.0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6CC5A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A6054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8 (0.07, 0.1)</w:t>
            </w:r>
          </w:p>
        </w:tc>
      </w:tr>
      <w:tr w:rsidR="0097056A" w:rsidRPr="00EF5BD2" w14:paraId="5602205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1C0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75F02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41 (1.33, 1.5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480E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6 (0.88, 1.0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125F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A094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8 (0.07, 0.1)</w:t>
            </w:r>
          </w:p>
        </w:tc>
      </w:tr>
      <w:tr w:rsidR="0097056A" w:rsidRPr="00EF5BD2" w14:paraId="24D3DB84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F6AA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B08E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45 (1.37, 1.5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10192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9 (0.91, 1.0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629B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09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B05A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7, 0.11)</w:t>
            </w:r>
          </w:p>
        </w:tc>
      </w:tr>
      <w:tr w:rsidR="0097056A" w:rsidRPr="00EF5BD2" w14:paraId="4B507C42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90B4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18E37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46 (1.38, 1.53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9801D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 (0.92, 1.0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4B1D9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7CDD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11)</w:t>
            </w:r>
          </w:p>
        </w:tc>
      </w:tr>
      <w:tr w:rsidR="0097056A" w:rsidRPr="00EF5BD2" w14:paraId="436C1B9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BD0EE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B3C4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45 (1.36, 1.5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59A9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9 (0.92, 1.0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837F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71562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1)</w:t>
            </w:r>
          </w:p>
        </w:tc>
      </w:tr>
      <w:tr w:rsidR="0097056A" w:rsidRPr="00EF5BD2" w14:paraId="0A875EB4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BDC5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0663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42 (1.35, 1.48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F4FA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7 (0.91, 1.02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FD8E4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07C2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1)</w:t>
            </w:r>
          </w:p>
        </w:tc>
      </w:tr>
      <w:tr w:rsidR="0097056A" w:rsidRPr="00EF5BD2" w14:paraId="3D6571F9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8C8E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0118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41 (1.33, 1.4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CFFB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6 (0.91, 1.0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B1EF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FE3DD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11)</w:t>
            </w:r>
          </w:p>
        </w:tc>
      </w:tr>
      <w:tr w:rsidR="0097056A" w:rsidRPr="00EF5BD2" w14:paraId="1905B885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22B6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724D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4 (1.34, 1.4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D4F0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6 (0.9, 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CBFB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3ADF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1)</w:t>
            </w:r>
          </w:p>
        </w:tc>
      </w:tr>
      <w:tr w:rsidR="0097056A" w:rsidRPr="00EF5BD2" w14:paraId="73B0E063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48D5A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F70A9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4 (1.34, 1.4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01B9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6 (0.91, 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8F97C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7FDD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2)</w:t>
            </w:r>
          </w:p>
        </w:tc>
      </w:tr>
      <w:tr w:rsidR="0097056A" w:rsidRPr="00EF5BD2" w14:paraId="47C97AC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D2F4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B6D4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6 (1.31, 1.4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BA59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3 (0.89, 0.97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B79AE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7BF0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09, 0.12)</w:t>
            </w:r>
          </w:p>
        </w:tc>
      </w:tr>
      <w:tr w:rsidR="0097056A" w:rsidRPr="00EF5BD2" w14:paraId="22F184AA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88E2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1F777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2 (1.27, 1.3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F316D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2 (0.88, 0.9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7E7FB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B69AA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42EDF80E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B226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4CA6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29 (1.25, 1.33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58F3C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 (0.87, 0.9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4C504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70A9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4081D3FD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20994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63A1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28 (1.25, 1.3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FA7EC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1 (0.88, 0.94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9F6A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8506B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0F09DCB2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E76D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0E499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3 (1.29, 1.3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EB60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5 (0.92, 0.97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9C1F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427DB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2FC8E52F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44DDE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BEFC7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2 (1.28, 1.3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A6C9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5 (0.92, 0.98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60CF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C4D9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03CE4ED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CFB5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2119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2 (1.28, 1.3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9AC6A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4 (0.91, 0.97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8413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9B0BE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2F7A7B73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3D55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C43C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1 (1.27, 1.3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0BC4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4 (0.91, 0.9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2BB5D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AD00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1185728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EB064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lastRenderedPageBreak/>
              <w:t>2009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195FD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28 (1.24, 1.3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3E47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1 (0.88, 0.94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FEBF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B401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1C27D487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7F1F9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AAF2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26 (1.23, 1.3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D5E6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 (0.87, 0.9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A7D7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C09FC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6318B75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0F99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2DDD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26 (1.22, 1.29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50A0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 (0.87, 0.9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E534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CE4F7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079ACB6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E55C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C9C1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26 (1.22, 1.29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CE31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 (0.87, 0.9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FCC4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DB0F7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</w:tr>
      <w:tr w:rsidR="0097056A" w:rsidRPr="00EF5BD2" w14:paraId="6477F70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9CF7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8BFAD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29 (1.25, 1.3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E3992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2 (0.89, 0.9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37B32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8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9E8E2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2 (0.11, 0.12)</w:t>
            </w:r>
          </w:p>
        </w:tc>
      </w:tr>
      <w:tr w:rsidR="0097056A" w:rsidRPr="00EF5BD2" w14:paraId="490E846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C819C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5351C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3 (1.29, 1.3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33B2E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5 (0.92, 0.99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21C8A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9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DC93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2 (0.11, 0.13)</w:t>
            </w:r>
          </w:p>
        </w:tc>
      </w:tr>
      <w:tr w:rsidR="0097056A" w:rsidRPr="00EF5BD2" w14:paraId="109D9E12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A295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0410D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38 (1.34, 1.4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C58C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99 (0.96, 1.0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6A7F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09 (0.09, 0.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6176E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3 (0.12, 0.14)</w:t>
            </w:r>
          </w:p>
        </w:tc>
      </w:tr>
      <w:tr w:rsidR="0097056A" w:rsidRPr="00EF5BD2" w14:paraId="6F201585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5DA7B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B4E2B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46 (1.42, 1.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284E9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05 (1.01, 1.08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1CEC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09, 0.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7D842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4 (0.13, 0.15)</w:t>
            </w:r>
          </w:p>
        </w:tc>
      </w:tr>
      <w:tr w:rsidR="0097056A" w:rsidRPr="00EF5BD2" w14:paraId="01F86E75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67C56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CD42B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52 (1.48, 1.5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46929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09 (1.06, 1.1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3272E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 (0.1, 0.1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2EF05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5 (0.14, 0.16)</w:t>
            </w:r>
          </w:p>
        </w:tc>
      </w:tr>
      <w:tr w:rsidR="0097056A" w:rsidRPr="00EF5BD2" w14:paraId="7562C07F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2379A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BD22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56 (1.51, 1.6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A36C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12 (1.08, 1.1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34514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E0E99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5 (0.14, 0.16)</w:t>
            </w:r>
          </w:p>
        </w:tc>
      </w:tr>
      <w:tr w:rsidR="0097056A" w:rsidRPr="00EF5BD2" w14:paraId="7A378C0A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FBBD3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578E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6 (1.54, 1.6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B007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15 (1.1, 1.2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CCB7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1 (0.11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5602D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5 (0.14, 0.16)</w:t>
            </w:r>
          </w:p>
        </w:tc>
      </w:tr>
      <w:tr w:rsidR="0097056A" w:rsidRPr="00EF5BD2" w14:paraId="5062FD88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458D7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0F7AB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61 (1.53, 1.69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9FA24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16 (1.1, 1.2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E189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2 (0.11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122DC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5 (0.14, 0.17)</w:t>
            </w:r>
          </w:p>
        </w:tc>
      </w:tr>
      <w:tr w:rsidR="0097056A" w:rsidRPr="00EF5BD2" w14:paraId="7C71E842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5194F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8A970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65 (1.55, 1.7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9214E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1.19 (1.12, 1.29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F76B1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2 (0.11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93778" w14:textId="77777777" w:rsidR="00EF5BD2" w:rsidRPr="00EF5BD2" w:rsidRDefault="00EF5BD2" w:rsidP="00EF5BD2">
            <w:pPr>
              <w:jc w:val="center"/>
              <w:rPr>
                <w:rFonts w:ascii="Times New Roman" w:hAnsi="Times New Roman" w:cs="Times New Roman"/>
              </w:rPr>
            </w:pPr>
            <w:r w:rsidRPr="00EF5BD2">
              <w:rPr>
                <w:rFonts w:ascii="Times New Roman" w:hAnsi="Times New Roman" w:cs="Times New Roman"/>
              </w:rPr>
              <w:t>0.15 (0.14, 0.17)</w:t>
            </w:r>
          </w:p>
        </w:tc>
      </w:tr>
      <w:tr w:rsidR="00FD4209" w:rsidRPr="00EF5BD2" w14:paraId="4A11E9B6" w14:textId="77777777" w:rsidTr="00293108">
        <w:trPr>
          <w:trHeight w:val="315"/>
        </w:trPr>
        <w:tc>
          <w:tcPr>
            <w:tcW w:w="12955" w:type="dxa"/>
            <w:gridSpan w:val="5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676A3" w14:textId="0B30050C" w:rsidR="00FD4209" w:rsidRPr="00FD4209" w:rsidRDefault="00FD4209" w:rsidP="00EF5B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</w:tr>
      <w:tr w:rsidR="00120921" w:rsidRPr="00EF5BD2" w14:paraId="38A9D291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3FC230" w14:textId="7B9C6C63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97877" w14:textId="3AF6FD3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74 (1.58, 1.9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F3C94" w14:textId="305BF19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1 (1.17, 1.4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3E152" w14:textId="524F9E1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8 (0.06, 0.1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7BB50" w14:textId="5371DF8E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9 (0.08, 0.11)</w:t>
            </w:r>
          </w:p>
        </w:tc>
      </w:tr>
      <w:tr w:rsidR="00120921" w:rsidRPr="00EF5BD2" w14:paraId="4AE8E5E8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FCABB" w14:textId="529A31B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161C5" w14:textId="00710462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83 (1.66, 2.0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08361" w14:textId="0AC1D61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7 (1.23, 1.49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CFEA5" w14:textId="493F8D9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9 (0.07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1FB0C" w14:textId="2628DA8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9 (0.08, 0.12)</w:t>
            </w:r>
          </w:p>
        </w:tc>
      </w:tr>
      <w:tr w:rsidR="00120921" w:rsidRPr="00EF5BD2" w14:paraId="485BACA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8DA5C" w14:textId="0853388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DD689" w14:textId="7BACF06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92 (1.76, 2.0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C1AD1" w14:textId="348EA8C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43 (1.3, 1.5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D7D9F" w14:textId="5FEED282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 (0.08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9115C" w14:textId="680E9FB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 (0.09, 0.12)</w:t>
            </w:r>
          </w:p>
        </w:tc>
      </w:tr>
      <w:tr w:rsidR="00120921" w:rsidRPr="00EF5BD2" w14:paraId="10C1BDB9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C0970" w14:textId="1412FFB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30E6B" w14:textId="37E7B73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02 (1.86, 2.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CD499" w14:textId="4F6D70C2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49 (1.37, 1.6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4AE20" w14:textId="348B94E6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1 (0.09, 0.14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8E97B" w14:textId="69DC0DE6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1 (0.1, 0.13)</w:t>
            </w:r>
          </w:p>
        </w:tc>
      </w:tr>
      <w:tr w:rsidR="00120921" w:rsidRPr="00EF5BD2" w14:paraId="43897E12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811DC" w14:textId="3A0E224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229D9" w14:textId="4B468D1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08 (1.92, 2.2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C2627" w14:textId="6CA03A4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53 (1.41, 1.6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0621D" w14:textId="59E9484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1 (0.09, 0.14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0B200" w14:textId="6585CCF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2 (0.1, 0.14)</w:t>
            </w:r>
          </w:p>
        </w:tc>
      </w:tr>
      <w:tr w:rsidR="00120921" w:rsidRPr="00EF5BD2" w14:paraId="4CD4CC59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64ABD" w14:textId="5913FF88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DF21A" w14:textId="6F3EF74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11 (1.98, 2.2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DA72F" w14:textId="5DA0FD5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55 (1.44, 1.6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3AAD0" w14:textId="0424B6D3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2 (0.1, 0.1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CC740" w14:textId="0F866E8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2 (0.1, 0.14)</w:t>
            </w:r>
          </w:p>
        </w:tc>
      </w:tr>
      <w:tr w:rsidR="00120921" w:rsidRPr="00EF5BD2" w14:paraId="543F41C5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053F7" w14:textId="334C166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1F834" w14:textId="0903441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11 (1.97, 2.2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BDC0C" w14:textId="5D579FF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55 (1.44, 1.6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5AD9F" w14:textId="05A175E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1, 0.1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290F1" w14:textId="1E348286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2 (0.1, 0.14)</w:t>
            </w:r>
          </w:p>
        </w:tc>
      </w:tr>
      <w:tr w:rsidR="00120921" w:rsidRPr="00EF5BD2" w14:paraId="07E1F581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B02B4" w14:textId="5F80083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36898" w14:textId="4DC85FB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09 (1.95, 2.2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04158" w14:textId="1B0D476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52 (1.43, 1.6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7BAA9" w14:textId="6779E6CE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1, 0.1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0E29A" w14:textId="4A984E3E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2 (0.11, 0.14)</w:t>
            </w:r>
          </w:p>
        </w:tc>
      </w:tr>
      <w:tr w:rsidR="00120921" w:rsidRPr="00EF5BD2" w14:paraId="2F86106F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41B40" w14:textId="4FFE7F7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6215F" w14:textId="716C8AA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09 (1.96, 2.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AF90E" w14:textId="6C10697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51 (1.42, 1.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159C1" w14:textId="4CAA9547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D1D32" w14:textId="472DB4A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1, 0.15)</w:t>
            </w:r>
          </w:p>
        </w:tc>
      </w:tr>
      <w:tr w:rsidR="00120921" w:rsidRPr="00EF5BD2" w14:paraId="1E8B0A1F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1432C" w14:textId="3F78988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AC874" w14:textId="107F4FE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09 (1.96, 2.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8B8FA" w14:textId="7F2A006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5 (1.41, 1.58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CF016" w14:textId="095D5572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4 (0.12, 0.1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36EB5" w14:textId="5CA39F8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4 (0.12, 0.16)</w:t>
            </w:r>
          </w:p>
        </w:tc>
      </w:tr>
      <w:tr w:rsidR="00120921" w:rsidRPr="00EF5BD2" w14:paraId="56B9A4C4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FFE1C" w14:textId="0C2CB35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lastRenderedPageBreak/>
              <w:t>200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45084" w14:textId="29E92FF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09 (1.98, 2.19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E1915A" w14:textId="71E27112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49 (1.42, 1.5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1E26B" w14:textId="1718A4E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4 (0.12, 0.1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7E99B" w14:textId="277B9C12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5 (0.13, 0.16)</w:t>
            </w:r>
          </w:p>
        </w:tc>
      </w:tr>
      <w:tr w:rsidR="00120921" w:rsidRPr="00EF5BD2" w14:paraId="3D16E9F3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2DBA8" w14:textId="4C1F2A1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17773" w14:textId="629DAB9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02 (1.92, 2.1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05232" w14:textId="55CD6CE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44 (1.37, 1.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4DEC5A" w14:textId="44D846C4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12EA3" w14:textId="381FAD6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5 (0.13, 0.17)</w:t>
            </w:r>
          </w:p>
        </w:tc>
      </w:tr>
      <w:tr w:rsidR="00120921" w:rsidRPr="00EF5BD2" w14:paraId="5902634F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9D4BD" w14:textId="324C77A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318C0" w14:textId="3A97FC38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94 (1.84, 2.0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9392A" w14:textId="73B3B80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9 (1.33, 1.4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3020A" w14:textId="50A89E0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2 (0.11, 0.14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21E95D" w14:textId="6FC3E53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5 (0.14, 0.17)</w:t>
            </w:r>
          </w:p>
        </w:tc>
      </w:tr>
      <w:tr w:rsidR="00120921" w:rsidRPr="00EF5BD2" w14:paraId="36D47E8D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8B553" w14:textId="493E1573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11303" w14:textId="6DC9B0C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88 (1.81, 1.9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3161C" w14:textId="6D8F6728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6 (1.31, 1.4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3F69C" w14:textId="3175517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2 (0.11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86842" w14:textId="7CC2CCF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5 (0.13, 0.17)</w:t>
            </w:r>
          </w:p>
        </w:tc>
      </w:tr>
      <w:tr w:rsidR="00120921" w:rsidRPr="00EF5BD2" w14:paraId="7CEE0E62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7ACA6" w14:textId="583D38C7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707C3" w14:textId="3FB81477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87 (1.8, 1.9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1AB2A" w14:textId="13F601D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6 (1.31, 1.4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056AF" w14:textId="5FB111B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2 (0.11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CA24AF" w14:textId="27022C78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5 (0.14, 0.17)</w:t>
            </w:r>
          </w:p>
        </w:tc>
      </w:tr>
      <w:tr w:rsidR="00120921" w:rsidRPr="00EF5BD2" w14:paraId="3C1D2DE1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ACA60" w14:textId="1970C2E6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2999E" w14:textId="15F1BA17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95 (1.87, 2.0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C2CF1" w14:textId="757CB13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42 (1.37, 1.4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0524FE" w14:textId="4BA8436E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4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8FF76" w14:textId="112FBDB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6 (0.14, 0.17)</w:t>
            </w:r>
          </w:p>
        </w:tc>
      </w:tr>
      <w:tr w:rsidR="00120921" w:rsidRPr="00EF5BD2" w14:paraId="2092217A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5ECAD" w14:textId="6F8EA8E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57DD1" w14:textId="4EF30E1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94 (1.87, 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89404" w14:textId="5D71918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42 (1.37, 1.4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3362A" w14:textId="68E7DE53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4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1EBDB" w14:textId="2248F58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6 (0.14, 0.17)</w:t>
            </w:r>
          </w:p>
        </w:tc>
      </w:tr>
      <w:tr w:rsidR="00120921" w:rsidRPr="00EF5BD2" w14:paraId="467E1BC8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B14E5" w14:textId="64006B6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D6B49" w14:textId="7F241D36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92 (1.85, 1.98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99E0B" w14:textId="27818A9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4 (1.35, 1.4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0F3A0" w14:textId="2FADB05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4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EFC9E" w14:textId="3554023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6 (0.14, 0.17)</w:t>
            </w:r>
          </w:p>
        </w:tc>
      </w:tr>
      <w:tr w:rsidR="00120921" w:rsidRPr="00EF5BD2" w14:paraId="289BB0F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CA517" w14:textId="72E6637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65099" w14:textId="0B833B8E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9 (1.83, 1.9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EF758" w14:textId="4490703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8 (1.33, 1.42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3A4E4" w14:textId="742D6EE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4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981F6" w14:textId="0E038E7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6 (0.14, 0.17)</w:t>
            </w:r>
          </w:p>
        </w:tc>
      </w:tr>
      <w:tr w:rsidR="00120921" w:rsidRPr="00EF5BD2" w14:paraId="2E7F0FB7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15556" w14:textId="397D7E9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3C160" w14:textId="1E6F31E4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83 (1.77, 1.88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E4064" w14:textId="2AD9BE0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2 (1.28, 1.3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8FEDD" w14:textId="7E5C40A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64984" w14:textId="342A0BC8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5 (0.14, 0.17)</w:t>
            </w:r>
          </w:p>
        </w:tc>
      </w:tr>
      <w:tr w:rsidR="00120921" w:rsidRPr="00EF5BD2" w14:paraId="5C42927F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AB340" w14:textId="4C12D6E4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0B7AEF" w14:textId="09CABD8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8 (1.74, 1.8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8171E" w14:textId="41D494B7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 (1.25, 1.34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B89C8" w14:textId="135A19A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173C2" w14:textId="029802F4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5 (0.14, 0.17)</w:t>
            </w:r>
          </w:p>
        </w:tc>
      </w:tr>
      <w:tr w:rsidR="00120921" w:rsidRPr="00EF5BD2" w14:paraId="67B1E0C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AF4BF" w14:textId="1CB5FCD8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8BF85D" w14:textId="0CB1B8C6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78 (1.72, 1.8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3CB5F" w14:textId="190A474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28 (1.23, 1.3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DDAAC" w14:textId="3A5DC70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AC62F" w14:textId="3AA9865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6 (0.15, 0.17)</w:t>
            </w:r>
          </w:p>
        </w:tc>
      </w:tr>
      <w:tr w:rsidR="00120921" w:rsidRPr="00EF5BD2" w14:paraId="451F9DAC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8F4C1" w14:textId="1493FB9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26E60" w14:textId="0C28BCD6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78 (1.73, 1.83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11FAE" w14:textId="11E10874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28 (1.23, 1.3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94900" w14:textId="010E1227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26955" w14:textId="13DB04A3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6 (0.15, 0.17)</w:t>
            </w:r>
          </w:p>
        </w:tc>
      </w:tr>
      <w:tr w:rsidR="00120921" w:rsidRPr="00EF5BD2" w14:paraId="7DCF492A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0A760" w14:textId="544DA9F8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1EA2F" w14:textId="427E82B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82 (1.76, 1.88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204E3" w14:textId="0A6AADF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1 (1.26, 1.3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23D07" w14:textId="39A152C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2, 0.14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BF0BD" w14:textId="7CF2231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7 (0.16, 0.18)</w:t>
            </w:r>
          </w:p>
        </w:tc>
      </w:tr>
      <w:tr w:rsidR="00120921" w:rsidRPr="00EF5BD2" w14:paraId="73D168E5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6CD8A" w14:textId="70381D8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7F596" w14:textId="33D2133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89 (1.82, 1.9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535CA" w14:textId="1D382E54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36 (1.3, 1.4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BD45FF" w14:textId="0F55FDF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3 (0.13, 0.14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329A6" w14:textId="70FCE86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7 (0.16, 0.19)</w:t>
            </w:r>
          </w:p>
        </w:tc>
      </w:tr>
      <w:tr w:rsidR="00120921" w:rsidRPr="00EF5BD2" w14:paraId="602612E7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1FDBF" w14:textId="316DE642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05916" w14:textId="60273616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96 (1.9, 2.03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66C84" w14:textId="5B52C81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41 (1.36, 1.4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E07C1" w14:textId="11D36CA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4 (0.13, 0.1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C3E12" w14:textId="76FD23E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9 (0.17, 0.2)</w:t>
            </w:r>
          </w:p>
        </w:tc>
      </w:tr>
      <w:tr w:rsidR="00120921" w:rsidRPr="00EF5BD2" w14:paraId="346FE4CD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B00402" w14:textId="6856525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67D46" w14:textId="52A0D6B3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09 (2.02, 2.1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5090EA" w14:textId="7F5972B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5 (1.44, 1.5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43A79" w14:textId="25936ABE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5 (0.14, 0.1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40926" w14:textId="2372C9C6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21 (0.19, 0.22)</w:t>
            </w:r>
          </w:p>
        </w:tc>
      </w:tr>
      <w:tr w:rsidR="00120921" w:rsidRPr="00EF5BD2" w14:paraId="5ACB61E8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958D3" w14:textId="05B3871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17403" w14:textId="53529F93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18 (2.11, 2.2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C7D5D" w14:textId="23C0ADE9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56 (1.5, 1.62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256AA" w14:textId="31DC7F83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6 (0.15, 0.17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39797" w14:textId="7314A372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22 (0.2, 0.23)</w:t>
            </w:r>
          </w:p>
        </w:tc>
      </w:tr>
      <w:tr w:rsidR="00120921" w:rsidRPr="00EF5BD2" w14:paraId="7AFF5FCD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7EA41" w14:textId="79CF4AF7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2ABCF" w14:textId="207BDDFE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24 (2.17, 2.3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60922" w14:textId="4B002147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6 (1.55, 1.67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79042B" w14:textId="5F098FF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7 (0.16, 0.18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19C8B" w14:textId="0CE5A5AB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22 (0.21, 0.24)</w:t>
            </w:r>
          </w:p>
        </w:tc>
      </w:tr>
      <w:tr w:rsidR="00120921" w:rsidRPr="00EF5BD2" w14:paraId="3E625D4A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B3D79" w14:textId="611152E8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22A7D" w14:textId="70A67A8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31 (2.22, 2.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4EDF4" w14:textId="3DB85F1F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65 (1.58, 1.72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97CBD" w14:textId="6525F151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8 (0.16, 0.1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0322FF" w14:textId="7BA78E15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23 (0.21, 0.25)</w:t>
            </w:r>
          </w:p>
        </w:tc>
      </w:tr>
      <w:tr w:rsidR="00120921" w:rsidRPr="00EF5BD2" w14:paraId="251072FA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1B2C1" w14:textId="6602BDC7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36BE7" w14:textId="123768C4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31 (2.2, 2.4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F7C4C" w14:textId="72BAE923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66 (1.58, 1.7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0415C" w14:textId="078EDDED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8 (0.16, 0.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8206A" w14:textId="0EE48A78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22 (0.2, 0.26)</w:t>
            </w:r>
          </w:p>
        </w:tc>
      </w:tr>
      <w:tr w:rsidR="00120921" w:rsidRPr="00EF5BD2" w14:paraId="35062AC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7AD07" w14:textId="70A0C80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558E9B" w14:textId="6325A0DC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.37 (2.24, 2.5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C9877" w14:textId="3598F150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.71 (1.61, 1.84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1FB00" w14:textId="476E584A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9 (0.17, 0.2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70CE4" w14:textId="6F3DDAA2" w:rsidR="00120921" w:rsidRPr="00EF5BD2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22 (0.2, 0.27)</w:t>
            </w:r>
          </w:p>
        </w:tc>
      </w:tr>
      <w:tr w:rsidR="00120921" w:rsidRPr="00EF5BD2" w14:paraId="1C27A999" w14:textId="77777777" w:rsidTr="0009730E">
        <w:trPr>
          <w:trHeight w:val="315"/>
        </w:trPr>
        <w:tc>
          <w:tcPr>
            <w:tcW w:w="12955" w:type="dxa"/>
            <w:gridSpan w:val="5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83F78" w14:textId="712913B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</w:tr>
      <w:tr w:rsidR="00120921" w:rsidRPr="00EF5BD2" w14:paraId="20CB8034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86118" w14:textId="1D578F0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1A48C" w14:textId="431631B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9 (0.7, 0.89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245A1" w14:textId="457D37B4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2 (0.36, 0.49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6293A" w14:textId="6FCEDD8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 (0.08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85396" w14:textId="6E14E4B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4, 0.07)</w:t>
            </w:r>
          </w:p>
        </w:tc>
      </w:tr>
      <w:tr w:rsidR="00120921" w:rsidRPr="00EF5BD2" w14:paraId="452C9C81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2259A" w14:textId="329769E5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lastRenderedPageBreak/>
              <w:t>199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968AD" w14:textId="75C64430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81 (0.73, 0.9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185A0" w14:textId="5232E90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4 (0.37, 0.5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FF742" w14:textId="0621F06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1 (0.09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D784B" w14:textId="5F118BB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4, 0.07)</w:t>
            </w:r>
          </w:p>
        </w:tc>
      </w:tr>
      <w:tr w:rsidR="00120921" w:rsidRPr="00EF5BD2" w14:paraId="7DC5DB1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CD0BC" w14:textId="3F29F0EE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0AE43" w14:textId="470CA13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82 (0.74, 0.9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A24BF" w14:textId="4A90C09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5 (0.39, 0.5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07626" w14:textId="2E3A7C3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1 (0.09, 0.13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316393" w14:textId="14BC056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4, 0.07)</w:t>
            </w:r>
          </w:p>
        </w:tc>
      </w:tr>
      <w:tr w:rsidR="00120921" w:rsidRPr="00EF5BD2" w14:paraId="3924EC0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2CF48" w14:textId="0C27F57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6D367" w14:textId="7400C725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82 (0.75, 0.9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8CC83" w14:textId="5CE4CC6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5 (0.38, 0.5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AC356" w14:textId="50817B55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 (0.08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49CED" w14:textId="12653A6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4, 0.07)</w:t>
            </w:r>
          </w:p>
        </w:tc>
      </w:tr>
      <w:tr w:rsidR="00120921" w:rsidRPr="00EF5BD2" w14:paraId="6CDC830D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802176" w14:textId="507E690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07FF0" w14:textId="1C90ACD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83 (0.76, 0.9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8EC63" w14:textId="7544099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6 (0.4, 0.5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14F69" w14:textId="4E30393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 (0.08, 0.12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02086" w14:textId="2B0F297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4, 0.07)</w:t>
            </w:r>
          </w:p>
        </w:tc>
      </w:tr>
      <w:tr w:rsidR="00120921" w:rsidRPr="00EF5BD2" w14:paraId="7F7C0E6E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C89C6" w14:textId="7FB6FFE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E5B1B" w14:textId="2A83AE1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81 (0.75, 0.88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9DD0D" w14:textId="18BB51C0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5 (0.4, 0.5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1DEB7" w14:textId="653BE39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1 (0.08, 0.1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9E5A6" w14:textId="45977545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4, 0.07)</w:t>
            </w:r>
          </w:p>
        </w:tc>
      </w:tr>
      <w:tr w:rsidR="00120921" w:rsidRPr="00EF5BD2" w14:paraId="6E026EFA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29F33" w14:textId="5E7AA83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25080" w14:textId="229513A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9 (0.74, 0.8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72AB2" w14:textId="4C1F282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5 (0.4, 0.49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DD398" w14:textId="62538AF9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9 (0.08, 0.1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B3B65" w14:textId="3A075E8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7)</w:t>
            </w:r>
          </w:p>
        </w:tc>
      </w:tr>
      <w:tr w:rsidR="00120921" w:rsidRPr="00EF5BD2" w14:paraId="401CDFD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84C20" w14:textId="47C151D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D69A0" w14:textId="5E6E13F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6 (0.71, 0.8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9FEA8" w14:textId="40013A5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3 (0.39, 0.48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B6394" w14:textId="0A289B6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8 (0.07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7D180" w14:textId="52DEE9A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7)</w:t>
            </w:r>
          </w:p>
        </w:tc>
      </w:tr>
      <w:tr w:rsidR="00120921" w:rsidRPr="00EF5BD2" w14:paraId="43ED416A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3E165" w14:textId="4CB5A13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AAB290" w14:textId="6EF607F4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4 (0.7, 0.79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1141B" w14:textId="6F9C011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3 (0.39, 0.4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D28D3" w14:textId="4EE2CD4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8 (0.07, 0.09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3F867" w14:textId="6DEB369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7)</w:t>
            </w:r>
          </w:p>
        </w:tc>
      </w:tr>
      <w:tr w:rsidR="00120921" w:rsidRPr="00EF5BD2" w14:paraId="76DE260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3499C" w14:textId="73998E4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BD82A" w14:textId="64F5053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3 (0.69, 0.7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08BB6" w14:textId="26D55EA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3 (0.4, 0.4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CB7C3" w14:textId="629D0070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7 (0.06, 0.08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263DF" w14:textId="3C26A560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7)</w:t>
            </w:r>
          </w:p>
        </w:tc>
      </w:tr>
      <w:tr w:rsidR="00120921" w:rsidRPr="00EF5BD2" w14:paraId="46746AF5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667180" w14:textId="31A321C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D1EEE" w14:textId="5A548BB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3 (0.69, 0.7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86BBA" w14:textId="7880C7F0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4 (0.4, 0.47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97B30" w14:textId="7F8347EE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7 (0.06, 0.08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7B841" w14:textId="6A6B7E8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8)</w:t>
            </w:r>
          </w:p>
        </w:tc>
      </w:tr>
      <w:tr w:rsidR="00120921" w:rsidRPr="00EF5BD2" w14:paraId="2973719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80E92" w14:textId="38E0FD3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3E183" w14:textId="2A60205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2 (0.69, 0.7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3F3CC7" w14:textId="44C4B9B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4 (0.41, 0.47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B5E21" w14:textId="4A165A3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6, 0.07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70EE6" w14:textId="569069B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8)</w:t>
            </w:r>
          </w:p>
        </w:tc>
      </w:tr>
      <w:tr w:rsidR="00120921" w:rsidRPr="00EF5BD2" w14:paraId="12995D1E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94DC6" w14:textId="7D347AF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98D4E" w14:textId="615EBF6E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2 (0.69, 0.7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EC427" w14:textId="0AE2CD7C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5 (0.42, 0.48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7C558" w14:textId="39F1BE74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7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A64C9" w14:textId="0A2428A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8)</w:t>
            </w:r>
          </w:p>
        </w:tc>
      </w:tr>
      <w:tr w:rsidR="00120921" w:rsidRPr="00EF5BD2" w14:paraId="78DCB2B0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5FB87" w14:textId="2838779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DF234A" w14:textId="194FDAE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1 (0.68, 0.73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99F07" w14:textId="278DB8F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6 (0.43, 0.48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6C4E1" w14:textId="02FDCEE6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BD6D0" w14:textId="5DF707F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8)</w:t>
            </w:r>
          </w:p>
        </w:tc>
      </w:tr>
      <w:tr w:rsidR="00120921" w:rsidRPr="00EF5BD2" w14:paraId="4036423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014EE" w14:textId="68FAB58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FC633" w14:textId="7513D2F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 (0.68, 0.73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38744" w14:textId="14921BE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7 (0.44, 0.49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91565" w14:textId="444597F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6876D" w14:textId="3CE445F6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8)</w:t>
            </w:r>
          </w:p>
        </w:tc>
      </w:tr>
      <w:tr w:rsidR="00120921" w:rsidRPr="00EF5BD2" w14:paraId="20841D74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979EE8" w14:textId="1C5CB6A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82370" w14:textId="2BD8C93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2 (0.69, 0.7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474F4" w14:textId="36AB151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8 (0.46, 0.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77262" w14:textId="5C543D30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BE6DB" w14:textId="26BC38A0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5, 0.08)</w:t>
            </w:r>
          </w:p>
        </w:tc>
      </w:tr>
      <w:tr w:rsidR="00120921" w:rsidRPr="00EF5BD2" w14:paraId="0C218999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A9FF8" w14:textId="1DD511F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7A2BF" w14:textId="121F014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1 (0.69, 0.7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B2EF7" w14:textId="4A80E4B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9 (0.47, 0.5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56856" w14:textId="4DD45910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08454" w14:textId="6669A74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6, 0.07)</w:t>
            </w:r>
          </w:p>
        </w:tc>
      </w:tr>
      <w:tr w:rsidR="00120921" w:rsidRPr="00EF5BD2" w14:paraId="172FD1E6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86874" w14:textId="7E445C2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C1AFC" w14:textId="1F8F8DC6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2 (0.69, 0.7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3FE28" w14:textId="613E9D59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49 (0.47, 0.51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9F862" w14:textId="3A2756E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A95C0" w14:textId="123E4B5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6, 0.07)</w:t>
            </w:r>
          </w:p>
        </w:tc>
      </w:tr>
      <w:tr w:rsidR="00120921" w:rsidRPr="00EF5BD2" w14:paraId="1C6A5490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434A8" w14:textId="7ADC230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4CB2C" w14:textId="6A3819F5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2 (0.7, 0.7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35563" w14:textId="0548AD3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5 (0.48, 0.52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FA14A" w14:textId="5028D47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B640E" w14:textId="496BC4C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6, 0.07)</w:t>
            </w:r>
          </w:p>
        </w:tc>
      </w:tr>
      <w:tr w:rsidR="00120921" w:rsidRPr="00EF5BD2" w14:paraId="4A1C6468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AEC4F" w14:textId="4667ECB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85DEE" w14:textId="1BF00E35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3 (0.71, 0.75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83506" w14:textId="635DBACE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5 (0.49, 0.52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6FE8B" w14:textId="1DD4497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012C2" w14:textId="7413A296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6, 0.07)</w:t>
            </w:r>
          </w:p>
        </w:tc>
      </w:tr>
      <w:tr w:rsidR="00120921" w:rsidRPr="00EF5BD2" w14:paraId="12B86B22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4D202" w14:textId="30514975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9639A" w14:textId="397BD5C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3 (0.71, 0.7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EF2B9" w14:textId="5EC64AE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51 (0.49, 0.5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26CB6" w14:textId="78345E8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16339" w14:textId="0C1C30E0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6, 0.07)</w:t>
            </w:r>
          </w:p>
        </w:tc>
      </w:tr>
      <w:tr w:rsidR="00120921" w:rsidRPr="00EF5BD2" w14:paraId="6AD0B8EA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2C0A2" w14:textId="308BB93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D4D30E" w14:textId="7B4C995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4 (0.72, 0.7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18F82" w14:textId="44A47BB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52 (0.5, 0.53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B5CBF" w14:textId="752A3FB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4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1E23B" w14:textId="70DA55F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6, 0.07)</w:t>
            </w:r>
          </w:p>
        </w:tc>
      </w:tr>
      <w:tr w:rsidR="00120921" w:rsidRPr="00EF5BD2" w14:paraId="5E82B39B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52CDC9" w14:textId="03200D4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D7DB2" w14:textId="7FAAAAC4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4 (0.72, 0.76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C0229" w14:textId="51662E1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52 (0.5, 0.54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BB956" w14:textId="58024586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4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1D4EF" w14:textId="6A320F7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6 (0.06, 0.07)</w:t>
            </w:r>
          </w:p>
        </w:tc>
      </w:tr>
      <w:tr w:rsidR="00120921" w:rsidRPr="00EF5BD2" w14:paraId="062BC10C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138E5" w14:textId="1D88A77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07F23" w14:textId="1E8C780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6 (0.73, 0.78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A224E" w14:textId="0DE4DC64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53 (0.51, 0.5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2D3D8" w14:textId="1FE79EE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4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5C036" w14:textId="13C6DA35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7 (0.06, 0.07)</w:t>
            </w:r>
          </w:p>
        </w:tc>
      </w:tr>
      <w:tr w:rsidR="00120921" w:rsidRPr="00EF5BD2" w14:paraId="34EB8CCD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98C46" w14:textId="4EADED2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74BFF" w14:textId="016F0EF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78 (0.75, 0.8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B4511" w14:textId="1C9CE20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55 (0.53, 0.58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53EF9" w14:textId="499731E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4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D86DC" w14:textId="4861713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7 (0.06, 0.08)</w:t>
            </w:r>
          </w:p>
        </w:tc>
      </w:tr>
      <w:tr w:rsidR="00120921" w:rsidRPr="00EF5BD2" w14:paraId="6DACC970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56E03" w14:textId="5D407556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lastRenderedPageBreak/>
              <w:t>2015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A4540" w14:textId="0CE24CD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8 (0.77, 0.83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F9220" w14:textId="60AAC3D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57 (0.55, 0.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5A25A" w14:textId="122748D3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23089" w14:textId="082191F6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7 (0.07, 0.08)</w:t>
            </w:r>
          </w:p>
        </w:tc>
      </w:tr>
      <w:tr w:rsidR="00120921" w:rsidRPr="00EF5BD2" w14:paraId="20D94704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8CD71" w14:textId="0AE92C8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E365B" w14:textId="2E5E5704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84 (0.81, 0.8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7ED6B" w14:textId="743D06B9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6 (0.58, 0.62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BE9BA" w14:textId="6437D1F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265D5" w14:textId="4C7F5DE1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7 (0.07, 0.08)</w:t>
            </w:r>
          </w:p>
        </w:tc>
      </w:tr>
      <w:tr w:rsidR="00120921" w:rsidRPr="00EF5BD2" w14:paraId="37243268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6257E" w14:textId="4D415675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91FBA" w14:textId="5E9E988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87 (0.84, 0.9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2EAF3" w14:textId="054F2F18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63 (0.6, 0.65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C57F3" w14:textId="49CE655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5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6DFCA" w14:textId="0E12883C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8 (0.07, 0.08)</w:t>
            </w:r>
          </w:p>
        </w:tc>
      </w:tr>
      <w:tr w:rsidR="00120921" w:rsidRPr="00EF5BD2" w14:paraId="477263B8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E9A73" w14:textId="7801202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7D902" w14:textId="5E3BD834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88 (0.84, 0.92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D1A83" w14:textId="38E220C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64 (0.61, 0.67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EFCDE" w14:textId="56103C9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78BFE" w14:textId="47F280CB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8 (0.07, 0.08)</w:t>
            </w:r>
          </w:p>
        </w:tc>
      </w:tr>
      <w:tr w:rsidR="00120921" w:rsidRPr="00EF5BD2" w14:paraId="08440D50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86F86" w14:textId="3D43CE34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B2DD0" w14:textId="6D4A6E4A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9 (0.85, 0.94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95F00" w14:textId="5B75FF12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65 (0.61, 0.69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E660D" w14:textId="58C74ED9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E05DE" w14:textId="7128B797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8 (0.07, 0.09)</w:t>
            </w:r>
          </w:p>
        </w:tc>
      </w:tr>
      <w:tr w:rsidR="00120921" w:rsidRPr="00EF5BD2" w14:paraId="57A4FBE8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F6CB0" w14:textId="4218171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B95F60" w14:textId="313B85BC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91 (0.85, 0.97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CABA2" w14:textId="53863ABD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66 (0.61, 0.72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143CF" w14:textId="5F883C66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353DD" w14:textId="088209CC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8 (0.07, 0.09)</w:t>
            </w:r>
          </w:p>
        </w:tc>
      </w:tr>
      <w:tr w:rsidR="00120921" w:rsidRPr="00EF5BD2" w14:paraId="78ECF9F2" w14:textId="77777777" w:rsidTr="0097056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0DD14" w14:textId="7FBE8A6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E4B63" w14:textId="4BD1AE6C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93 (0.85, 1.01)</w:t>
            </w:r>
          </w:p>
        </w:tc>
        <w:tc>
          <w:tcPr>
            <w:tcW w:w="3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F1039" w14:textId="461D46DE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68 (0.61, 0.76)</w:t>
            </w:r>
          </w:p>
        </w:tc>
        <w:tc>
          <w:tcPr>
            <w:tcW w:w="31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E2CE8" w14:textId="6C34801F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5 (0.05, 0.06)</w:t>
            </w:r>
          </w:p>
        </w:tc>
        <w:tc>
          <w:tcPr>
            <w:tcW w:w="30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D7DBA" w14:textId="35241E6C" w:rsidR="00120921" w:rsidRPr="00120921" w:rsidRDefault="00120921" w:rsidP="00120921">
            <w:pPr>
              <w:jc w:val="center"/>
              <w:rPr>
                <w:rFonts w:ascii="Times New Roman" w:hAnsi="Times New Roman" w:cs="Times New Roman"/>
              </w:rPr>
            </w:pPr>
            <w:r w:rsidRPr="00120921">
              <w:rPr>
                <w:rFonts w:ascii="Times New Roman" w:hAnsi="Times New Roman" w:cs="Times New Roman"/>
              </w:rPr>
              <w:t>0.08 (0.07, 0.09)</w:t>
            </w:r>
          </w:p>
        </w:tc>
      </w:tr>
    </w:tbl>
    <w:p w14:paraId="57D72F58" w14:textId="77777777" w:rsidR="0024171E" w:rsidRDefault="0024171E">
      <w:pPr>
        <w:rPr>
          <w:rFonts w:ascii="Times New Roman" w:hAnsi="Times New Roman" w:cs="Times New Roman"/>
        </w:rPr>
      </w:pPr>
    </w:p>
    <w:p w14:paraId="29EB99BF" w14:textId="56D6B99A" w:rsidR="00120921" w:rsidRDefault="00120921">
      <w:pPr>
        <w:rPr>
          <w:rFonts w:ascii="Times New Roman" w:hAnsi="Times New Roman" w:cs="Times New Roman"/>
        </w:rPr>
      </w:pPr>
    </w:p>
    <w:sectPr w:rsidR="00120921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24171E"/>
    <w:rsid w:val="00301587"/>
    <w:rsid w:val="00430A71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668B8"/>
    <w:rsid w:val="008F436B"/>
    <w:rsid w:val="0095673A"/>
    <w:rsid w:val="0097056A"/>
    <w:rsid w:val="00AD3DC5"/>
    <w:rsid w:val="00B90D14"/>
    <w:rsid w:val="00BD4392"/>
    <w:rsid w:val="00C950E4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150</Words>
  <Characters>6559</Characters>
  <Application>Microsoft Office Word</Application>
  <DocSecurity>0</DocSecurity>
  <Lines>54</Lines>
  <Paragraphs>15</Paragraphs>
  <ScaleCrop>false</ScaleCrop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1:00Z</dcterms:modified>
</cp:coreProperties>
</file>